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4782" w:type="pct"/>
        <w:jc w:val="center"/>
        <w:tblLook w:val="04A0" w:firstRow="1" w:lastRow="0" w:firstColumn="1" w:lastColumn="0" w:noHBand="0" w:noVBand="1"/>
      </w:tblPr>
      <w:tblGrid>
        <w:gridCol w:w="4111"/>
        <w:gridCol w:w="1481"/>
        <w:gridCol w:w="1481"/>
        <w:gridCol w:w="1526"/>
        <w:gridCol w:w="1401"/>
        <w:gridCol w:w="10"/>
      </w:tblGrid>
      <w:tr w:rsidR="00BE75E8" w:rsidRPr="00A223DD" w14:paraId="1EF03CD9" w14:textId="77777777" w:rsidTr="008D64BA">
        <w:trPr>
          <w:gridAfter w:val="1"/>
          <w:wAfter w:w="5" w:type="pct"/>
          <w:jc w:val="center"/>
        </w:trPr>
        <w:tc>
          <w:tcPr>
            <w:tcW w:w="4995" w:type="pct"/>
            <w:gridSpan w:val="5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689C8FB" w14:textId="77777777" w:rsidR="00BE75E8" w:rsidRPr="00A223DD" w:rsidRDefault="00BE75E8" w:rsidP="008D64BA">
            <w:pPr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Supplementary Table 1: Sample Characteristics by impact monitoring</w:t>
            </w:r>
          </w:p>
        </w:tc>
      </w:tr>
      <w:tr w:rsidR="00BE75E8" w:rsidRPr="00A223DD" w14:paraId="71F7A14F" w14:textId="77777777" w:rsidTr="008D64BA">
        <w:trPr>
          <w:jc w:val="center"/>
        </w:trPr>
        <w:tc>
          <w:tcPr>
            <w:tcW w:w="2053" w:type="pct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15B077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2947" w:type="pct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C39D6F1" w14:textId="77777777" w:rsidR="00BE75E8" w:rsidRPr="00A223DD" w:rsidRDefault="00BE75E8" w:rsidP="008D64BA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Monitor impact</w:t>
            </w:r>
          </w:p>
        </w:tc>
      </w:tr>
      <w:tr w:rsidR="00BE75E8" w:rsidRPr="00A223DD" w14:paraId="10443F50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3F43D29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BDB2DE2" w14:textId="77777777" w:rsidR="00BE75E8" w:rsidRPr="00A223DD" w:rsidRDefault="00BE75E8" w:rsidP="008D64BA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27BDE5C" w14:textId="77777777" w:rsidR="00BE75E8" w:rsidRPr="00A223DD" w:rsidRDefault="00BE75E8" w:rsidP="008D64BA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Ye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50E7685" w14:textId="77777777" w:rsidR="00BE75E8" w:rsidRPr="00A223DD" w:rsidRDefault="00BE75E8" w:rsidP="008D64BA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Total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6E592F9" w14:textId="77777777" w:rsidR="00BE75E8" w:rsidRPr="00A223DD" w:rsidRDefault="00BE75E8" w:rsidP="008D64BA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Test</w:t>
            </w:r>
          </w:p>
        </w:tc>
      </w:tr>
      <w:tr w:rsidR="00BE75E8" w:rsidRPr="00A223DD" w14:paraId="1565FA31" w14:textId="77777777" w:rsidTr="008D64BA">
        <w:trPr>
          <w:jc w:val="center"/>
        </w:trPr>
        <w:tc>
          <w:tcPr>
            <w:tcW w:w="2053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53DA64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</w:t>
            </w:r>
          </w:p>
        </w:tc>
        <w:tc>
          <w:tcPr>
            <w:tcW w:w="740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9208679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9 (46.2%)</w:t>
            </w:r>
          </w:p>
        </w:tc>
        <w:tc>
          <w:tcPr>
            <w:tcW w:w="740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FD3AEE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20 (53.8%)</w:t>
            </w:r>
          </w:p>
        </w:tc>
        <w:tc>
          <w:tcPr>
            <w:tcW w:w="762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6E93FF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09 (100.0%)</w:t>
            </w:r>
          </w:p>
        </w:tc>
        <w:tc>
          <w:tcPr>
            <w:tcW w:w="705" w:type="pct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D489AC2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360A0A85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BEB1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ge group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9B5A6A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8C7D08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496AB4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6528E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345815FE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709A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8-2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6871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1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900E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 (2.8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37FD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 (2.3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B6B1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385</w:t>
            </w:r>
          </w:p>
        </w:tc>
      </w:tr>
      <w:tr w:rsidR="00BE75E8" w:rsidRPr="00A223DD" w14:paraId="2491746B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0737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5-3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9521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9 (15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E7A3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3 (15.6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29B18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2 (15.6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4B3C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5D6AE549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BFD44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5-4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0161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6 (19.4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118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0 (23.7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139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6 (21.7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F02CA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4A6A67AE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AFC8E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5-5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C80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5 (29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725B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9 (32.7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07A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4 (31.2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AFEB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3D9976F2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856D9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5-6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8BE7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7 (30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FA9F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5 (21.3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8D85B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2 (25.7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0CA3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72E8D007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4EC2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65+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507AF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 (3.2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4AB2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 (3.8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6C44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4 (3.5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46162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4223DBA9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19E2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Gend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F9DBAC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1123D8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3CE4AF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EBC1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28A1EA38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EB989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Mal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0A01F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4 (13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C01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6 (12.0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414A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0 (12.5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8A0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33</w:t>
            </w:r>
          </w:p>
        </w:tc>
      </w:tr>
      <w:tr w:rsidR="00BE75E8" w:rsidRPr="00A223DD" w14:paraId="0394CB5B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3237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Femal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52E48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9 (86.9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D38A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1 (88.0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36DD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50 (87.5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C67B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1B97F8BA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01AD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Ethnicit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82F3CB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738FD7D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061897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45B8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4892B038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DB144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Whit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6524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5 (87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00A38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71 (83.0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F3AB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26 (84.9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49B3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267</w:t>
            </w:r>
          </w:p>
        </w:tc>
      </w:tr>
      <w:tr w:rsidR="00BE75E8" w:rsidRPr="00A223DD" w14:paraId="0F35C0A0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332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</w:t>
            </w:r>
            <w:proofErr w:type="gramStart"/>
            <w:r w:rsidRPr="00A223DD">
              <w:rPr>
                <w:rFonts w:ascii="Calibri Light" w:hAnsi="Calibri Light" w:cs="Calibri Light"/>
              </w:rPr>
              <w:t>Other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ethnic group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9613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3 (12.9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347D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5 (17.0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88456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8 (15.1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9A0A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4FC840F8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B814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Disabilit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C0C7C9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6151609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1FB14F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F0178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0CBEC30E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44E8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D57D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69 (89.4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EB71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4 (89.4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59E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63 (89.4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DD9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996</w:t>
            </w:r>
          </w:p>
        </w:tc>
      </w:tr>
      <w:tr w:rsidR="00BE75E8" w:rsidRPr="00A223DD" w14:paraId="2113D305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9C99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D4902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 (10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6D11A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3 (10.6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0CA8F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3 (10.6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789F3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0ECD3072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332F2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Educat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A16365E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130A6CA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27B69EE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B7B1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2AE6EADA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833C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Up to A-level/</w:t>
            </w:r>
            <w:proofErr w:type="spellStart"/>
            <w:r w:rsidRPr="00A223DD">
              <w:rPr>
                <w:rFonts w:ascii="Calibri Light" w:hAnsi="Calibri Light" w:cs="Calibri Light"/>
              </w:rPr>
              <w:t>Btec</w:t>
            </w:r>
            <w:proofErr w:type="spellEnd"/>
            <w:r w:rsidRPr="00A223DD">
              <w:rPr>
                <w:rFonts w:ascii="Calibri Light" w:hAnsi="Calibri Light" w:cs="Calibri Light"/>
              </w:rPr>
              <w:t xml:space="preserve"> nationals/advanced apprenticeship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7DD4B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6 (29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6B79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9 (40.5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4EA02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45 (35.5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21B8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055</w:t>
            </w:r>
          </w:p>
        </w:tc>
      </w:tr>
      <w:tr w:rsidR="00BE75E8" w:rsidRPr="00A223DD" w14:paraId="1D59C1FB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C7ABE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Undergraduate degree/foundation degree/higher apprenticeship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DCB26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5 (50.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6206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9 (45.0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8455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4 (47.4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8E72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1204D95F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36DBD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Master's degree/Ph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59DF0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8 (20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8D576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2 (14.5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1B81A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0 (17.1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0AC0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2FD23918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CDE7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Job rol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5CF0032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1473982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47604A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E0929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698DCFAB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275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SPLW (Primary Care Network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2CB0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2 (59.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2F17A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1 (45.9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6C8CA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13 (52.1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9D5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059</w:t>
            </w:r>
          </w:p>
        </w:tc>
      </w:tr>
      <w:tr w:rsidR="00BE75E8" w:rsidRPr="00A223DD" w14:paraId="0FB4EF3A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D4C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SPLW (VCFSE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2865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 (19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9BF8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7 (30.5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1367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4 (25.4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31DA3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5E84F9DE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44F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SPLW (GP Federation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506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2 (11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C9039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2 (10.0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5C5A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4 (10.8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B930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52ACEE28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2909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SPLW (Local Authority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0D91F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 (6.9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68149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6 (7.3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8D49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9 (7.1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AF31A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73A743A3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959D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PLW (NHS Trust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306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1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581BD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 (2.7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EEA7B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 (2.2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63AB7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07BBDC62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AB727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6. SPLW (Housing </w:t>
            </w:r>
            <w:proofErr w:type="spellStart"/>
            <w:r w:rsidRPr="00A223DD">
              <w:rPr>
                <w:rFonts w:ascii="Calibri Light" w:hAnsi="Calibri Light" w:cs="Calibri Light"/>
              </w:rPr>
              <w:t>Organisation</w:t>
            </w:r>
            <w:proofErr w:type="spellEnd"/>
            <w:r w:rsidRPr="00A223D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1459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74D0D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0.9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3E97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0.7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FD93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2C119726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25C3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7. Oth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8D4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CA7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 (2.7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73A7B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 (1.7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B239A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73A8A78B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05C3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g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F3F0B9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0AC769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34F98CA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54DD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5F437CB1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694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East of Englan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44E5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 (10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4A1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1 (9.5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AE578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1 (10.0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098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548</w:t>
            </w:r>
          </w:p>
        </w:tc>
      </w:tr>
      <w:tr w:rsidR="00BE75E8" w:rsidRPr="00A223DD" w14:paraId="05A9A75D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3828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Lond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3EC1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6 (13.8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4B67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2 (14.5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24E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8 (14.2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D9F6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435E9A6B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645F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Midland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205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 (13.2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48C9D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6 (20.9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3546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1 (17.4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9C67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3652E9D2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6CBA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</w:t>
            </w:r>
            <w:proofErr w:type="gramStart"/>
            <w:r w:rsidRPr="00A223DD">
              <w:rPr>
                <w:rFonts w:ascii="Calibri Light" w:hAnsi="Calibri Light" w:cs="Calibri Light"/>
              </w:rPr>
              <w:t>North East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&amp; Yorkshir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F4B70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9 (15.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DE10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9 (13.2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DAAA0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8 (14.2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765A4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11580445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0DB5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</w:t>
            </w:r>
            <w:proofErr w:type="gramStart"/>
            <w:r w:rsidRPr="00A223DD">
              <w:rPr>
                <w:rFonts w:ascii="Calibri Light" w:hAnsi="Calibri Light" w:cs="Calibri Light"/>
              </w:rPr>
              <w:t>North West</w:t>
            </w:r>
            <w:proofErr w:type="gram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B0EA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9 (15.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D7D59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4 (15.5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E9C0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3 (15.4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439B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62E50596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8812A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6. </w:t>
            </w:r>
            <w:proofErr w:type="gramStart"/>
            <w:r w:rsidRPr="00A223DD">
              <w:rPr>
                <w:rFonts w:ascii="Calibri Light" w:hAnsi="Calibri Light" w:cs="Calibri Light"/>
              </w:rPr>
              <w:t>South East</w:t>
            </w:r>
            <w:proofErr w:type="gram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01EA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4 (18.0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4797B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3 (15.0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53FEB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7 (16.4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20B3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15351F1A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425B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7. </w:t>
            </w:r>
            <w:proofErr w:type="gramStart"/>
            <w:r w:rsidRPr="00A223DD">
              <w:rPr>
                <w:rFonts w:ascii="Calibri Light" w:hAnsi="Calibri Light" w:cs="Calibri Light"/>
              </w:rPr>
              <w:t>South West</w:t>
            </w:r>
            <w:proofErr w:type="gram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75EE8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6 (13.8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AF10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 (11.4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8EF4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1 (12.5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03102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3051BB26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6E83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Patient caseloa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8372932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7344B3E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C374877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3C6E3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7B0BE261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55BA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0-1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8D32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7 (14.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6AB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5 (20.5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ED4F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2 (17.6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678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052</w:t>
            </w:r>
          </w:p>
        </w:tc>
      </w:tr>
      <w:tr w:rsidR="00BE75E8" w:rsidRPr="00A223DD" w14:paraId="43FE4085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8A29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101-2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35926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2 (32.8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FC0C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7 (21.4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429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9 (26.7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AF3F8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7A713F9D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DF67A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201-3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556BA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2 (32.8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CDE16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1 (36.8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B488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43 (35.0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A844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5D969883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26BC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301+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ED51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8 (20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2AF7A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7 (21.4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28B0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5 (20.8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D404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65162108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5BB7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Primary referral sourc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AD4E6C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4A6E69E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1EA1252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D7BE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3A54B8D3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2CE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GP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C7D6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1 (69.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5460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3 (55.9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A1B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4 (62.1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FF3B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137</w:t>
            </w:r>
          </w:p>
        </w:tc>
      </w:tr>
      <w:tr w:rsidR="00BE75E8" w:rsidRPr="00A223DD" w14:paraId="22B9BF37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3433A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CN staf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6FA56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2 (22.2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E8F29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2 (32.7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6CA2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4 (27.9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6CF42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611E4A2F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6936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self-referral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1A59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2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DD17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 (3.6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9123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 (2.9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C1E2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13036FBE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0E2D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Social servic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C007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9C5D1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1.8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C9C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 (1.5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8A65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37C50C83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28EB7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econdary car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9A8EB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202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0.9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524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0.7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5AE1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43B09AF5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DDB1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6. Other (schools, CAMHS, VCFSE </w:t>
            </w:r>
            <w:proofErr w:type="spellStart"/>
            <w:r w:rsidRPr="00A223DD">
              <w:rPr>
                <w:rFonts w:ascii="Calibri Light" w:hAnsi="Calibri Light" w:cs="Calibri Light"/>
              </w:rPr>
              <w:t>etc</w:t>
            </w:r>
            <w:proofErr w:type="spellEnd"/>
            <w:r w:rsidRPr="00A223D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B4DC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 (4.8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2F918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 (5.0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B03F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 (4.9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3A7F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559CB420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5811E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Funded through AR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4A74D1D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1463CF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E9E5527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5AF8D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560619A8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70BD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E7C4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0 (37.0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E12F6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6 (48.2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A2927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76 (43.0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9A970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023</w:t>
            </w:r>
          </w:p>
        </w:tc>
      </w:tr>
      <w:tr w:rsidR="00BE75E8" w:rsidRPr="00A223DD" w14:paraId="4F4819CF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386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83A69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9 (63.0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5AA4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4 (51.8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35C3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33 (57.0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55058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5B60BD76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2EBE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lastRenderedPageBreak/>
              <w:t>Works from GP practic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CEFA367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05C74A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5F3A9B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1DDA4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67B15736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2C63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0A79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1 (32.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AD6C0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6 (43.6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D5DBE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7 (38.4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1FB4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018</w:t>
            </w:r>
          </w:p>
        </w:tc>
      </w:tr>
      <w:tr w:rsidR="00BE75E8" w:rsidRPr="00A223DD" w14:paraId="5832D3FC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BA7F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726B6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8 (67.7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039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4 (56.4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5C4D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2 (61.6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9CDA3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57A8D2B2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B485C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ceives some supervis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313B4C9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60B41D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8E88448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78F1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6B055AF2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7EE1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6237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 (6.9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AE1FA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 (5.9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BED49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6 (6.4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B15EF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89</w:t>
            </w:r>
          </w:p>
        </w:tc>
      </w:tr>
      <w:tr w:rsidR="00BE75E8" w:rsidRPr="00A223DD" w14:paraId="74437948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EF01F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EB8FD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76 (93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B90B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7 (94.1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6D402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83 (93.6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011B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0AF5DF13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B20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proofErr w:type="gramStart"/>
            <w:r w:rsidRPr="00A223DD">
              <w:rPr>
                <w:rFonts w:ascii="Calibri Light" w:hAnsi="Calibri Light" w:cs="Calibri Light"/>
              </w:rPr>
              <w:t>Worked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previously in healthcar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90A553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C72F770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18B7E32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51D67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03D08B1C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B8989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817FF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9 (68.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D7990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63 (74.1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60AF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92 (71.4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C51C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193</w:t>
            </w:r>
          </w:p>
        </w:tc>
      </w:tr>
      <w:tr w:rsidR="00BE75E8" w:rsidRPr="00A223DD" w14:paraId="43F16E9B" w14:textId="77777777" w:rsidTr="008D64BA">
        <w:trPr>
          <w:jc w:val="center"/>
        </w:trPr>
        <w:tc>
          <w:tcPr>
            <w:tcW w:w="2053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275582B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AC46B8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0 (31.7%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5D4273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7 (25.9%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0CB2905" w14:textId="77777777" w:rsidR="00BE75E8" w:rsidRPr="00A223DD" w:rsidRDefault="00BE75E8" w:rsidP="008D64BA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7 (28.6%)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CF16661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</w:p>
        </w:tc>
      </w:tr>
      <w:tr w:rsidR="00BE75E8" w:rsidRPr="00A223DD" w14:paraId="79BA732F" w14:textId="77777777" w:rsidTr="008D64BA">
        <w:trPr>
          <w:gridAfter w:val="1"/>
          <w:wAfter w:w="5" w:type="pct"/>
          <w:jc w:val="center"/>
        </w:trPr>
        <w:tc>
          <w:tcPr>
            <w:tcW w:w="4995" w:type="pct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02D0235" w14:textId="77777777" w:rsidR="00BE75E8" w:rsidRPr="00A223DD" w:rsidRDefault="00BE75E8" w:rsidP="008D64BA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=409</w:t>
            </w:r>
          </w:p>
        </w:tc>
      </w:tr>
    </w:tbl>
    <w:p w14:paraId="00E1BA4E" w14:textId="77777777" w:rsidR="00BE75E8" w:rsidRPr="00A223DD" w:rsidRDefault="00BE75E8" w:rsidP="00BE75E8">
      <w:pPr>
        <w:rPr>
          <w:rFonts w:ascii="Calibri Light" w:hAnsi="Calibri Light" w:cs="Calibri Light"/>
        </w:rPr>
      </w:pPr>
    </w:p>
    <w:p w14:paraId="49998E74" w14:textId="77777777" w:rsidR="00F1155D" w:rsidRDefault="00F1155D"/>
    <w:sectPr w:rsidR="00F1155D" w:rsidSect="00BE75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E8"/>
    <w:rsid w:val="00533419"/>
    <w:rsid w:val="005840E5"/>
    <w:rsid w:val="006625E1"/>
    <w:rsid w:val="006A38A9"/>
    <w:rsid w:val="007C4206"/>
    <w:rsid w:val="00933637"/>
    <w:rsid w:val="009A66A6"/>
    <w:rsid w:val="00BE75E8"/>
    <w:rsid w:val="00C26768"/>
    <w:rsid w:val="00F1155D"/>
    <w:rsid w:val="00FC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CAB12"/>
  <w15:chartTrackingRefBased/>
  <w15:docId w15:val="{88DAD4D0-303D-4396-BEB8-9E1C7D73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5E8"/>
  </w:style>
  <w:style w:type="paragraph" w:styleId="Heading1">
    <w:name w:val="heading 1"/>
    <w:basedOn w:val="Normal"/>
    <w:next w:val="Normal"/>
    <w:link w:val="Heading1Char"/>
    <w:uiPriority w:val="9"/>
    <w:qFormat/>
    <w:rsid w:val="00BE7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5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5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E75E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172</Characters>
  <Application>Microsoft Office Word</Application>
  <DocSecurity>0</DocSecurity>
  <Lines>317</Lines>
  <Paragraphs>225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Daisy Fancourt</cp:lastModifiedBy>
  <cp:revision>2</cp:revision>
  <dcterms:created xsi:type="dcterms:W3CDTF">2026-03-24T08:36:00Z</dcterms:created>
  <dcterms:modified xsi:type="dcterms:W3CDTF">2026-03-24T08:36:00Z</dcterms:modified>
</cp:coreProperties>
</file>